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45EBF3">
      <w:pPr>
        <w:rPr>
          <w:rFonts w:hint="default" w:ascii="Times New Roman" w:hAnsi="Times New Roman" w:cs="Times New Roman"/>
          <w:b/>
          <w:color w:val="auto"/>
        </w:rPr>
      </w:pPr>
      <w:r>
        <w:rPr>
          <w:rFonts w:hint="default" w:ascii="Times New Roman" w:hAnsi="Times New Roman" w:cs="Times New Roman"/>
          <w:b/>
          <w:color w:val="auto"/>
        </w:rPr>
        <w:t>Supplementary Figure S1. Covariate balance before and after generalized propensity score weighting. Absolute standar</w:t>
      </w:r>
      <w:bookmarkStart w:id="0" w:name="_GoBack"/>
      <w:bookmarkEnd w:id="0"/>
      <w:r>
        <w:rPr>
          <w:rFonts w:hint="default" w:ascii="Times New Roman" w:hAnsi="Times New Roman" w:cs="Times New Roman"/>
          <w:b/>
          <w:color w:val="auto"/>
        </w:rPr>
        <w:t>dized mean differences were reduced to &lt;0.10 for all prespecified confounders in the primary analysis.</w:t>
      </w:r>
    </w:p>
    <w:p w14:paraId="0E921B6D"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drawing>
          <wp:inline distT="0" distB="0" distL="114300" distR="114300">
            <wp:extent cx="5669280" cy="4251960"/>
            <wp:effectExtent l="0" t="0" r="7620" b="152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69280" cy="425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B560F"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b/>
          <w:color w:val="auto"/>
        </w:rPr>
        <w:t>Supplementary Figure S2. Distribution of stabilized generalized propensity weights. The distribution was centered near 1.0, consistent with good overlap and limited influence of extreme weights after truncation.</w:t>
      </w:r>
    </w:p>
    <w:p w14:paraId="5DE817DD"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drawing>
          <wp:inline distT="0" distB="0" distL="114300" distR="114300">
            <wp:extent cx="5669280" cy="354330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6928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05160"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b/>
          <w:color w:val="auto"/>
        </w:rPr>
        <w:t>Supplementary note: The primary exposure was modeled continuously using a Gaussian generalized propensity score. Quartiles of syndrome load were used only for descriptive visualization and overlap assessment.</w:t>
      </w:r>
    </w:p>
    <w:p w14:paraId="63405160">
      <w:pPr/>
      <w:r>
        <w:rPr>
          <w:b w:val="0"/>
          <w:color w:val="C00000"/>
        </w:rPr>
        <w:t>Supplementary note: Baseline-laboratory sensitivity analyses were added to evaluate whether primary estimates depended on baseline CRP or related time-zero laboratory severity markers. The CRP-specific estimate remained positive after omitting baseline CRP from nuisance models (+0.14, 95%CI +0.07 to +0.21), and a reduced laboratory GPS model yielded directionally consistent estimates for TG (+0.16), LDL-C (+0.09), and CRP (+0.13). These results support directional robustness while preserving cautious interpretation of CRP.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仓耳舒圆体 W03">
    <w:altName w:val="Yu Gothic UI Semilight"/>
    <w:panose1 w:val="02020400000000000000"/>
    <w:charset w:val="80"/>
    <w:family w:val="auto"/>
    <w:pitch w:val="default"/>
    <w:sig w:usb0="00000000" w:usb1="00000000" w:usb2="00000012" w:usb3="00000000" w:csb0="00020001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A7D421F"/>
    <w:rsid w:val="5C7F5FF9"/>
    <w:rsid w:val="64DB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qFormat="1"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qFormat="1"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qFormat="1"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qFormat="1" w:unhideWhenUsed="0" w:uiPriority="69" w:semiHidden="0" w:name="Medium Grid 3 Accent 3"/>
    <w:lsdException w:unhideWhenUsed="0" w:uiPriority="70" w:semiHidden="0" w:name="Dark List Accent 3"/>
    <w:lsdException w:qFormat="1"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qFormat="1"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qFormat="1"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qFormat="1"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qFormat="1"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'1.0' encoding='UTF-8' standalone='yes'?>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numbering" Target="numbering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2</Words>
  <Characters>558</Characters>
  <Lines>0</Lines>
  <Paragraphs>0</Paragraphs>
  <TotalTime>0</TotalTime>
  <ScaleCrop>false</ScaleCrop>
  <LinksUpToDate>false</LinksUpToDate>
  <CharactersWithSpaces>63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王晶</cp:lastModifiedBy>
  <dcterms:modified xsi:type="dcterms:W3CDTF">2026-05-14T01:41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IzNWYzOTA0YjFiZWY1MzNiNWQ2Yjc3NmY5Njc4NGQiLCJ1c2VySWQiOiIxNDcxODg4ODEwIn0=</vt:lpwstr>
  </property>
  <property fmtid="{D5CDD505-2E9C-101B-9397-08002B2CF9AE}" pid="3" name="KSOProductBuildVer">
    <vt:lpwstr>2052-12.1.0.25865</vt:lpwstr>
  </property>
  <property fmtid="{D5CDD505-2E9C-101B-9397-08002B2CF9AE}" pid="4" name="ICV">
    <vt:lpwstr>34DCF5181A754ADBA96ACE14AF73B649_12</vt:lpwstr>
  </property>
</Properties>
</file>